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645" w:rsidRPr="002D0D46" w:rsidRDefault="00800645" w:rsidP="008006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: </w:t>
      </w:r>
      <w:r w:rsidRPr="002D0D46">
        <w:rPr>
          <w:rFonts w:ascii="Times New Roman" w:hAnsi="Times New Roman" w:cs="Times New Roman"/>
          <w:sz w:val="24"/>
          <w:szCs w:val="24"/>
          <w:lang w:val="en-US"/>
        </w:rPr>
        <w:t>Patient characteristics per eating disorder type</w:t>
      </w:r>
    </w:p>
    <w:tbl>
      <w:tblPr>
        <w:tblStyle w:val="Tabelraster1"/>
        <w:tblW w:w="145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709"/>
        <w:gridCol w:w="1134"/>
        <w:gridCol w:w="851"/>
        <w:gridCol w:w="925"/>
        <w:gridCol w:w="492"/>
        <w:gridCol w:w="709"/>
        <w:gridCol w:w="850"/>
        <w:gridCol w:w="567"/>
        <w:gridCol w:w="709"/>
        <w:gridCol w:w="709"/>
        <w:gridCol w:w="567"/>
        <w:gridCol w:w="850"/>
        <w:gridCol w:w="1134"/>
        <w:gridCol w:w="803"/>
      </w:tblGrid>
      <w:tr w:rsidR="00800645" w:rsidRPr="002D0D46" w:rsidTr="00551EFB">
        <w:trPr>
          <w:gridAfter w:val="1"/>
          <w:wAfter w:w="803" w:type="dxa"/>
        </w:trPr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bookmarkStart w:id="0" w:name="_Hlk485111873"/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sures/Characteristic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 Types</w:t>
            </w:r>
          </w:p>
        </w:tc>
        <w:tc>
          <w:tcPr>
            <w:tcW w:w="20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0645" w:rsidRPr="002D0D46" w:rsidTr="00551EFB">
        <w:tc>
          <w:tcPr>
            <w:tcW w:w="3510" w:type="dxa"/>
            <w:vMerge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 total</w:t>
            </w:r>
          </w:p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N = 468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</w:t>
            </w:r>
          </w:p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161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BN </w:t>
            </w:r>
          </w:p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96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D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  <w:t>(N = 61)</w:t>
            </w:r>
          </w:p>
        </w:tc>
        <w:tc>
          <w:tcPr>
            <w:tcW w:w="335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       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OSFED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/>
              <w:t xml:space="preserve">        </w:t>
            </w:r>
            <w:proofErr w:type="gramStart"/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(</w:t>
            </w:r>
            <w:proofErr w:type="gramEnd"/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150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D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4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9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.2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5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.2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1.1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.3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MI (kg/m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7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.8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2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.3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0.3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.3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8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rt of ED (Age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0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2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9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3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9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 Duration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6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7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8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.6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.2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.8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(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  <w:tcBorders>
              <w:top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19 missing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5 missing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4 missing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3 missing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7 missing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Low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8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6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8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.5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.3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71 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.8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9.9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3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6.4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2.6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High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3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6.4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0.5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7.2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9.3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1.1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ving situation</w:t>
            </w:r>
          </w:p>
        </w:tc>
        <w:tc>
          <w:tcPr>
            <w:tcW w:w="1843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16 missing</w:t>
            </w:r>
          </w:p>
        </w:tc>
        <w:tc>
          <w:tcPr>
            <w:tcW w:w="2268" w:type="dxa"/>
            <w:gridSpan w:val="3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5 missing</w:t>
            </w:r>
          </w:p>
        </w:tc>
        <w:tc>
          <w:tcPr>
            <w:tcW w:w="2126" w:type="dxa"/>
            <w:gridSpan w:val="3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4 missing</w:t>
            </w:r>
          </w:p>
        </w:tc>
        <w:tc>
          <w:tcPr>
            <w:tcW w:w="1985" w:type="dxa"/>
            <w:gridSpan w:val="3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2 missing</w:t>
            </w:r>
          </w:p>
        </w:tc>
        <w:tc>
          <w:tcPr>
            <w:tcW w:w="1984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5 missing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Single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65 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6.5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1.4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3.5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31 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2.5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1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Single parent (with children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.7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6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.1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.4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With partner, without children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.5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.9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6.3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.3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0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With partner, with children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.4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1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.5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6.9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3.8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Daughter in a one parent family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2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.4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3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.4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Daughter in a double parent family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4.8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8.5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.2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.5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2.8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Other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8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.5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.4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.9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rlier psychiatric treatment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5.0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5.1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1.3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0.2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5.3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rlier hospitalized/inpatien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reatment</w:t>
            </w:r>
            <w:bookmarkStart w:id="1" w:name="_GoBack"/>
            <w:bookmarkEnd w:id="1"/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1.6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4.2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.8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8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6.7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sychiatric his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y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family (1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gree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4.4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9.1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2.1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7.7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8.0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st Life event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262 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6.0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1.6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5.2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5.6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7.3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st (complex trauma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.3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.2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.6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4.8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3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Psychotropic medication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1.6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0.4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2.7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8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3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urrently working/studying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6.2%)</w:t>
            </w:r>
          </w:p>
        </w:tc>
        <w:tc>
          <w:tcPr>
            <w:tcW w:w="851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2.5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417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2.2%)</w:t>
            </w:r>
          </w:p>
        </w:tc>
        <w:tc>
          <w:tcPr>
            <w:tcW w:w="709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276" w:type="dxa"/>
            <w:gridSpan w:val="2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6.3%)</w:t>
            </w:r>
          </w:p>
        </w:tc>
        <w:tc>
          <w:tcPr>
            <w:tcW w:w="850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134" w:type="dxa"/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5.7%)</w:t>
            </w:r>
          </w:p>
        </w:tc>
      </w:tr>
      <w:tr w:rsidR="00800645" w:rsidRPr="002D0D46" w:rsidTr="00551EFB">
        <w:trPr>
          <w:gridAfter w:val="1"/>
          <w:wAfter w:w="803" w:type="dxa"/>
        </w:trPr>
        <w:tc>
          <w:tcPr>
            <w:tcW w:w="3510" w:type="dxa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oblematic fina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al</w:t>
            </w: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itu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5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0.4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.2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00645" w:rsidRPr="002D0D46" w:rsidRDefault="00800645" w:rsidP="00551EF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D0D4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1.3%)</w:t>
            </w:r>
          </w:p>
        </w:tc>
      </w:tr>
      <w:bookmarkEnd w:id="0"/>
    </w:tbl>
    <w:p w:rsidR="00800645" w:rsidRPr="002D0D46" w:rsidRDefault="00800645" w:rsidP="008006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00645" w:rsidRDefault="00800645"/>
    <w:sectPr w:rsidR="00800645" w:rsidSect="00485F5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645"/>
    <w:rsid w:val="0080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55706"/>
  <w15:chartTrackingRefBased/>
  <w15:docId w15:val="{1B10F116-5980-4425-A144-17A41476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0064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800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800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18-11-03T07:44:00Z</dcterms:created>
  <dcterms:modified xsi:type="dcterms:W3CDTF">2018-11-03T07:45:00Z</dcterms:modified>
</cp:coreProperties>
</file>